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3473D7" w14:textId="77777777" w:rsidR="00FC5C74" w:rsidRPr="00EA5765" w:rsidRDefault="00FC5C74" w:rsidP="00EA5765">
      <w:pPr>
        <w:spacing w:before="240" w:line="480" w:lineRule="auto"/>
        <w:ind w:left="14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EA576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3EBA73D9" w14:textId="09C77C83" w:rsidR="000941CD" w:rsidRPr="00A412BC" w:rsidRDefault="000941CD" w:rsidP="000941CD">
      <w:pPr>
        <w:spacing w:before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412B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r w:rsidRPr="00A412B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1.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ean </w:t>
      </w:r>
      <w:r w:rsidRPr="000941CD">
        <w:rPr>
          <w:rFonts w:ascii="Times New Roman" w:eastAsia="Times New Roman" w:hAnsi="Times New Roman" w:cs="Times New Roman"/>
          <w:sz w:val="24"/>
          <w:szCs w:val="24"/>
          <w:lang w:val="en-US"/>
        </w:rPr>
        <w:t>±</w:t>
      </w:r>
      <w:r w:rsidRPr="000941C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tandard d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viation and range </w:t>
      </w:r>
      <w:r w:rsidRPr="00A412BC">
        <w:rPr>
          <w:rFonts w:ascii="Times New Roman" w:eastAsia="Times New Roman" w:hAnsi="Times New Roman" w:cs="Times New Roman"/>
          <w:sz w:val="24"/>
          <w:szCs w:val="24"/>
          <w:lang w:val="en-US"/>
        </w:rPr>
        <w:t>of total mercury (</w:t>
      </w:r>
      <w:proofErr w:type="spellStart"/>
      <w:r w:rsidRPr="00A412BC">
        <w:rPr>
          <w:rFonts w:ascii="Times New Roman" w:eastAsia="Times New Roman" w:hAnsi="Times New Roman" w:cs="Times New Roman"/>
          <w:sz w:val="24"/>
          <w:szCs w:val="24"/>
          <w:lang w:val="en-US"/>
        </w:rPr>
        <w:t>THg</w:t>
      </w:r>
      <w:proofErr w:type="spellEnd"/>
      <w:r w:rsidRPr="00A412B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concentrations in feathers. “Fruit/Nectar” and “Plant/Seed” indicate the food preferences of herbivorous species (Wilman et al., 2014). </w:t>
      </w:r>
    </w:p>
    <w:tbl>
      <w:tblPr>
        <w:tblW w:w="10050" w:type="dxa"/>
        <w:tblInd w:w="-70" w:type="dxa"/>
        <w:tblLayout w:type="fixed"/>
        <w:tblLook w:val="0400" w:firstRow="0" w:lastRow="0" w:firstColumn="0" w:lastColumn="0" w:noHBand="0" w:noVBand="1"/>
      </w:tblPr>
      <w:tblGrid>
        <w:gridCol w:w="236"/>
        <w:gridCol w:w="2818"/>
        <w:gridCol w:w="2163"/>
        <w:gridCol w:w="2237"/>
        <w:gridCol w:w="344"/>
        <w:gridCol w:w="2252"/>
      </w:tblGrid>
      <w:tr w:rsidR="000941CD" w:rsidRPr="00A412BC" w14:paraId="145F7257" w14:textId="77777777" w:rsidTr="007A7B4C">
        <w:trPr>
          <w:trHeight w:val="397"/>
        </w:trPr>
        <w:tc>
          <w:tcPr>
            <w:tcW w:w="180" w:type="dxa"/>
          </w:tcPr>
          <w:p w14:paraId="11FB23E0" w14:textId="77777777" w:rsidR="000941CD" w:rsidRPr="00A412BC" w:rsidRDefault="000941CD" w:rsidP="007A7B4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A9C0C42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21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F8F2F8B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31FD318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eeding</w:t>
            </w:r>
            <w:proofErr w:type="spellEnd"/>
            <w:r w:rsidRPr="00A412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412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abit</w:t>
            </w:r>
            <w:proofErr w:type="spellEnd"/>
          </w:p>
        </w:tc>
        <w:tc>
          <w:tcPr>
            <w:tcW w:w="3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6F21343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2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FD9DF7B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g</w:t>
            </w:r>
            <w:proofErr w:type="spellEnd"/>
            <w:r w:rsidRPr="00A412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mg kg</w:t>
            </w:r>
            <w:r w:rsidRPr="00A412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A412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0941CD" w:rsidRPr="00A412BC" w14:paraId="03DC5FB9" w14:textId="77777777" w:rsidTr="007A7B4C">
        <w:trPr>
          <w:trHeight w:val="397"/>
        </w:trPr>
        <w:tc>
          <w:tcPr>
            <w:tcW w:w="180" w:type="dxa"/>
          </w:tcPr>
          <w:p w14:paraId="2CB22270" w14:textId="77777777" w:rsidR="000941CD" w:rsidRPr="00A412BC" w:rsidRDefault="000941CD" w:rsidP="007A7B4C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8DFEA52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uphonia</w:t>
            </w:r>
            <w:proofErr w:type="spellEnd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hlorotica</w:t>
            </w:r>
            <w:proofErr w:type="spellEnd"/>
          </w:p>
        </w:tc>
        <w:tc>
          <w:tcPr>
            <w:tcW w:w="217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12D1824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Fringillidae</w:t>
            </w:r>
            <w:proofErr w:type="spellEnd"/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A03FA70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Herbivore</w:t>
            </w: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Fruit</w:t>
            </w:r>
            <w:proofErr w:type="spellEnd"/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/</w:t>
            </w:r>
            <w:proofErr w:type="spellStart"/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Nectar</w:t>
            </w:r>
            <w:proofErr w:type="spellEnd"/>
          </w:p>
        </w:tc>
        <w:tc>
          <w:tcPr>
            <w:tcW w:w="34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5AB80F8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F7F5B3F" w14:textId="47000A72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0941CD" w:rsidRPr="00A412BC" w14:paraId="67159F26" w14:textId="77777777" w:rsidTr="007A7B4C">
        <w:trPr>
          <w:trHeight w:val="397"/>
        </w:trPr>
        <w:tc>
          <w:tcPr>
            <w:tcW w:w="180" w:type="dxa"/>
          </w:tcPr>
          <w:p w14:paraId="3850FBF9" w14:textId="77777777" w:rsidR="000941CD" w:rsidRPr="00A412BC" w:rsidRDefault="000941CD" w:rsidP="007A7B4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F490A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ipra</w:t>
            </w:r>
            <w:proofErr w:type="spellEnd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sciicauda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1C659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Piprid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30347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Herbivore</w:t>
            </w: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Fruit</w:t>
            </w:r>
            <w:proofErr w:type="spellEnd"/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/</w:t>
            </w:r>
            <w:proofErr w:type="spellStart"/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Nectar</w:t>
            </w:r>
            <w:proofErr w:type="spellEnd"/>
          </w:p>
        </w:tc>
        <w:tc>
          <w:tcPr>
            <w:tcW w:w="345" w:type="dxa"/>
            <w:tcBorders>
              <w:left w:val="nil"/>
              <w:bottom w:val="nil"/>
              <w:right w:val="nil"/>
            </w:tcBorders>
            <w:vAlign w:val="center"/>
          </w:tcPr>
          <w:p w14:paraId="1F415E16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33AAD" w14:textId="24A450EE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0.09 ± 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  <w:p w14:paraId="41AEB9AB" w14:textId="72A81158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(0.05 – 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41CD" w:rsidRPr="00A412BC" w14:paraId="02CCCAC3" w14:textId="77777777" w:rsidTr="007A7B4C">
        <w:trPr>
          <w:trHeight w:val="397"/>
        </w:trPr>
        <w:tc>
          <w:tcPr>
            <w:tcW w:w="180" w:type="dxa"/>
          </w:tcPr>
          <w:p w14:paraId="43876054" w14:textId="77777777" w:rsidR="000941CD" w:rsidRPr="00A412BC" w:rsidRDefault="000941CD" w:rsidP="007A7B4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74318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icalis</w:t>
            </w:r>
            <w:proofErr w:type="spellEnd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laveola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5BB9F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Thraupid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B9CAC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Herbivore</w:t>
            </w: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lant</w:t>
            </w:r>
            <w:proofErr w:type="spellEnd"/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/Seed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6717C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C9DC1" w14:textId="252E2734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941CD" w:rsidRPr="00A412BC" w14:paraId="0BFE2D04" w14:textId="77777777" w:rsidTr="007A7B4C">
        <w:trPr>
          <w:trHeight w:val="397"/>
        </w:trPr>
        <w:tc>
          <w:tcPr>
            <w:tcW w:w="180" w:type="dxa"/>
          </w:tcPr>
          <w:p w14:paraId="058B3F8F" w14:textId="77777777" w:rsidR="000941CD" w:rsidRPr="00A412BC" w:rsidRDefault="000941CD" w:rsidP="007A7B4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4A120494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porophila</w:t>
            </w:r>
            <w:proofErr w:type="spellEnd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eucoptera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right w:val="nil"/>
            </w:tcBorders>
            <w:vAlign w:val="center"/>
          </w:tcPr>
          <w:p w14:paraId="30467201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Thraupid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vAlign w:val="center"/>
          </w:tcPr>
          <w:p w14:paraId="19906F86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Herbivore</w:t>
            </w: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lant</w:t>
            </w:r>
            <w:proofErr w:type="spellEnd"/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/Seed</w:t>
            </w:r>
          </w:p>
        </w:tc>
        <w:tc>
          <w:tcPr>
            <w:tcW w:w="345" w:type="dxa"/>
            <w:tcBorders>
              <w:top w:val="nil"/>
              <w:left w:val="nil"/>
              <w:right w:val="nil"/>
            </w:tcBorders>
            <w:vAlign w:val="center"/>
          </w:tcPr>
          <w:p w14:paraId="55133561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right w:val="nil"/>
            </w:tcBorders>
            <w:vAlign w:val="center"/>
          </w:tcPr>
          <w:p w14:paraId="5CF3B1F0" w14:textId="34AE4CFD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0941CD" w:rsidRPr="00A412BC" w14:paraId="07CBE59B" w14:textId="77777777" w:rsidTr="007A7B4C">
        <w:trPr>
          <w:trHeight w:val="397"/>
        </w:trPr>
        <w:tc>
          <w:tcPr>
            <w:tcW w:w="180" w:type="dxa"/>
          </w:tcPr>
          <w:p w14:paraId="3111AA5A" w14:textId="77777777" w:rsidR="000941CD" w:rsidRPr="00A412BC" w:rsidRDefault="000941CD" w:rsidP="007A7B4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0DC10582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itangus sulphuratus</w:t>
            </w:r>
          </w:p>
        </w:tc>
        <w:tc>
          <w:tcPr>
            <w:tcW w:w="2175" w:type="dxa"/>
            <w:tcBorders>
              <w:left w:val="nil"/>
              <w:bottom w:val="nil"/>
              <w:right w:val="nil"/>
            </w:tcBorders>
            <w:vAlign w:val="center"/>
          </w:tcPr>
          <w:p w14:paraId="40FCF24A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Pipridae</w:t>
            </w:r>
            <w:proofErr w:type="spellEnd"/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vAlign w:val="center"/>
          </w:tcPr>
          <w:p w14:paraId="42E7E536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Omnivore</w:t>
            </w:r>
            <w:proofErr w:type="spellEnd"/>
          </w:p>
        </w:tc>
        <w:tc>
          <w:tcPr>
            <w:tcW w:w="345" w:type="dxa"/>
            <w:tcBorders>
              <w:left w:val="nil"/>
              <w:bottom w:val="nil"/>
              <w:right w:val="nil"/>
            </w:tcBorders>
            <w:vAlign w:val="center"/>
          </w:tcPr>
          <w:p w14:paraId="55512AC6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5" w:type="dxa"/>
            <w:tcBorders>
              <w:left w:val="nil"/>
              <w:bottom w:val="nil"/>
              <w:right w:val="nil"/>
            </w:tcBorders>
            <w:vAlign w:val="center"/>
          </w:tcPr>
          <w:p w14:paraId="25E2C5D3" w14:textId="1DCC4EAB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0941CD" w:rsidRPr="00A412BC" w14:paraId="64A17D65" w14:textId="77777777" w:rsidTr="007A7B4C">
        <w:trPr>
          <w:trHeight w:val="397"/>
        </w:trPr>
        <w:tc>
          <w:tcPr>
            <w:tcW w:w="180" w:type="dxa"/>
          </w:tcPr>
          <w:p w14:paraId="34341665" w14:textId="77777777" w:rsidR="000941CD" w:rsidRPr="00A412BC" w:rsidRDefault="000941CD" w:rsidP="007A7B4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BE52D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amphocelus</w:t>
            </w:r>
            <w:proofErr w:type="spellEnd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rbo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3C9EF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Thraupid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6C6D0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Omnivore</w:t>
            </w:r>
            <w:proofErr w:type="spellEnd"/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61677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8CBA4" w14:textId="1F74EA52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.06</w:t>
            </w:r>
          </w:p>
          <w:p w14:paraId="6F492872" w14:textId="73605244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(0.06 - 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41CD" w:rsidRPr="00A412BC" w14:paraId="264D4D2B" w14:textId="77777777" w:rsidTr="007A7B4C">
        <w:trPr>
          <w:trHeight w:val="397"/>
        </w:trPr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47FC2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laenia</w:t>
            </w:r>
            <w:proofErr w:type="spellEnd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pectabilis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right w:val="nil"/>
            </w:tcBorders>
            <w:vAlign w:val="center"/>
          </w:tcPr>
          <w:p w14:paraId="1EB5F6D1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Tyrannid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vAlign w:val="center"/>
          </w:tcPr>
          <w:p w14:paraId="45CA7263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Omnivore</w:t>
            </w:r>
            <w:proofErr w:type="spellEnd"/>
          </w:p>
        </w:tc>
        <w:tc>
          <w:tcPr>
            <w:tcW w:w="345" w:type="dxa"/>
            <w:tcBorders>
              <w:top w:val="nil"/>
              <w:left w:val="nil"/>
              <w:right w:val="nil"/>
            </w:tcBorders>
            <w:vAlign w:val="center"/>
          </w:tcPr>
          <w:p w14:paraId="02931E3B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right w:val="nil"/>
            </w:tcBorders>
            <w:vAlign w:val="center"/>
          </w:tcPr>
          <w:p w14:paraId="60FB5DE0" w14:textId="11543D82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941CD" w:rsidRPr="00A412BC" w14:paraId="7FC9A518" w14:textId="77777777" w:rsidTr="007A7B4C">
        <w:trPr>
          <w:trHeight w:val="397"/>
        </w:trPr>
        <w:tc>
          <w:tcPr>
            <w:tcW w:w="180" w:type="dxa"/>
          </w:tcPr>
          <w:p w14:paraId="7E963F96" w14:textId="77777777" w:rsidR="000941CD" w:rsidRPr="00A412BC" w:rsidRDefault="000941CD" w:rsidP="007A7B4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65125CF1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ntorchilus</w:t>
            </w:r>
            <w:proofErr w:type="spellEnd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eucotis</w:t>
            </w:r>
            <w:proofErr w:type="spellEnd"/>
          </w:p>
        </w:tc>
        <w:tc>
          <w:tcPr>
            <w:tcW w:w="2175" w:type="dxa"/>
            <w:tcBorders>
              <w:left w:val="nil"/>
              <w:bottom w:val="nil"/>
              <w:right w:val="nil"/>
            </w:tcBorders>
            <w:vAlign w:val="center"/>
          </w:tcPr>
          <w:p w14:paraId="0C8488B5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Troglotydae</w:t>
            </w:r>
            <w:proofErr w:type="spellEnd"/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vAlign w:val="center"/>
          </w:tcPr>
          <w:p w14:paraId="537D4498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Invertivore</w:t>
            </w:r>
            <w:proofErr w:type="spellEnd"/>
          </w:p>
        </w:tc>
        <w:tc>
          <w:tcPr>
            <w:tcW w:w="345" w:type="dxa"/>
            <w:tcBorders>
              <w:left w:val="nil"/>
              <w:bottom w:val="nil"/>
              <w:right w:val="nil"/>
            </w:tcBorders>
            <w:vAlign w:val="center"/>
          </w:tcPr>
          <w:p w14:paraId="07BD67F2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5" w:type="dxa"/>
            <w:tcBorders>
              <w:left w:val="nil"/>
              <w:bottom w:val="nil"/>
              <w:right w:val="nil"/>
            </w:tcBorders>
            <w:vAlign w:val="center"/>
          </w:tcPr>
          <w:p w14:paraId="08495189" w14:textId="3BBBC3DD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941CD" w:rsidRPr="00A412BC" w14:paraId="607AEBEC" w14:textId="77777777" w:rsidTr="007A7B4C">
        <w:trPr>
          <w:trHeight w:val="397"/>
        </w:trPr>
        <w:tc>
          <w:tcPr>
            <w:tcW w:w="180" w:type="dxa"/>
          </w:tcPr>
          <w:p w14:paraId="75CF8FFD" w14:textId="77777777" w:rsidR="000941CD" w:rsidRPr="00A412BC" w:rsidRDefault="000941CD" w:rsidP="007A7B4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3C9EF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heugopedius</w:t>
            </w:r>
            <w:proofErr w:type="spellEnd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enibarbis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69463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Troglotyd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78D82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Invertivore</w:t>
            </w:r>
            <w:proofErr w:type="spellEnd"/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C6B4D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D2FDA" w14:textId="22E34FF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  <w:p w14:paraId="5981B7F4" w14:textId="266EF034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(0.46 – 1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41CD" w:rsidRPr="00A412BC" w14:paraId="5F32AD5D" w14:textId="77777777" w:rsidTr="007A7B4C">
        <w:trPr>
          <w:trHeight w:val="397"/>
        </w:trPr>
        <w:tc>
          <w:tcPr>
            <w:tcW w:w="180" w:type="dxa"/>
          </w:tcPr>
          <w:p w14:paraId="66B9A63B" w14:textId="77777777" w:rsidR="000941CD" w:rsidRPr="00A412BC" w:rsidRDefault="000941CD" w:rsidP="007A7B4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B1C0B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erthiaxis</w:t>
            </w:r>
            <w:proofErr w:type="spellEnd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sp.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FC071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Furnariid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67F01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Invertivore</w:t>
            </w:r>
            <w:proofErr w:type="spellEnd"/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2F591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3C252" w14:textId="34B65716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941CD" w:rsidRPr="00A412BC" w14:paraId="7417A476" w14:textId="77777777" w:rsidTr="007A7B4C">
        <w:trPr>
          <w:trHeight w:val="397"/>
        </w:trPr>
        <w:tc>
          <w:tcPr>
            <w:tcW w:w="180" w:type="dxa"/>
          </w:tcPr>
          <w:p w14:paraId="3631A001" w14:textId="77777777" w:rsidR="000941CD" w:rsidRPr="00A412BC" w:rsidRDefault="000941CD" w:rsidP="007A7B4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40A53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ranioleuca</w:t>
            </w:r>
            <w:proofErr w:type="spellEnd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vulpina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CE253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Furnariid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371A1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Invertivore</w:t>
            </w:r>
            <w:proofErr w:type="spellEnd"/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B0169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1DD68" w14:textId="5237B7FD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0941CD" w:rsidRPr="00A412BC" w14:paraId="6148F20A" w14:textId="77777777" w:rsidTr="007A7B4C">
        <w:trPr>
          <w:trHeight w:val="397"/>
        </w:trPr>
        <w:tc>
          <w:tcPr>
            <w:tcW w:w="180" w:type="dxa"/>
          </w:tcPr>
          <w:p w14:paraId="4A0D4039" w14:textId="77777777" w:rsidR="000941CD" w:rsidRPr="00A412BC" w:rsidRDefault="000941CD" w:rsidP="007A7B4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5A032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ucometis</w:t>
            </w:r>
            <w:proofErr w:type="spellEnd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enicillata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FA808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Thraupid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E1D23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Invertivore</w:t>
            </w:r>
            <w:proofErr w:type="spellEnd"/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0A694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right w:val="nil"/>
            </w:tcBorders>
            <w:vAlign w:val="center"/>
          </w:tcPr>
          <w:p w14:paraId="18932D98" w14:textId="3E9A4C50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0941CD" w:rsidRPr="00A412BC" w14:paraId="690A0ADD" w14:textId="77777777" w:rsidTr="007A7B4C">
        <w:trPr>
          <w:trHeight w:val="397"/>
        </w:trPr>
        <w:tc>
          <w:tcPr>
            <w:tcW w:w="180" w:type="dxa"/>
          </w:tcPr>
          <w:p w14:paraId="467A50F5" w14:textId="77777777" w:rsidR="000941CD" w:rsidRPr="00A412BC" w:rsidRDefault="000941CD" w:rsidP="007A7B4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0B359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achyphonus</w:t>
            </w:r>
            <w:proofErr w:type="spellEnd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ufus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D5033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Thraupid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A7976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Invertivore</w:t>
            </w:r>
            <w:proofErr w:type="spellEnd"/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281E8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E532F" w14:textId="406E6604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0941CD" w:rsidRPr="00A412BC" w14:paraId="1CAF216C" w14:textId="77777777" w:rsidTr="007A7B4C">
        <w:trPr>
          <w:trHeight w:val="397"/>
        </w:trPr>
        <w:tc>
          <w:tcPr>
            <w:tcW w:w="180" w:type="dxa"/>
          </w:tcPr>
          <w:p w14:paraId="414FA37E" w14:textId="77777777" w:rsidR="000941CD" w:rsidRPr="00A412BC" w:rsidRDefault="000941CD" w:rsidP="007A7B4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FDF22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roaria</w:t>
            </w:r>
            <w:proofErr w:type="spellEnd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aeri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FE455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Thraupid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76791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Invertivore</w:t>
            </w:r>
            <w:proofErr w:type="spellEnd"/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D2BF3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BCFF0" w14:textId="31588A7A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  <w:p w14:paraId="6594E8AD" w14:textId="55CFBA2B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(0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0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41CD" w:rsidRPr="00A412BC" w14:paraId="626FEA91" w14:textId="77777777" w:rsidTr="007A7B4C">
        <w:trPr>
          <w:trHeight w:val="397"/>
        </w:trPr>
        <w:tc>
          <w:tcPr>
            <w:tcW w:w="180" w:type="dxa"/>
          </w:tcPr>
          <w:p w14:paraId="05A1E748" w14:textId="77777777" w:rsidR="000941CD" w:rsidRPr="00A412BC" w:rsidRDefault="000941CD" w:rsidP="007A7B4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26DBA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nemotriccus</w:t>
            </w:r>
            <w:proofErr w:type="spellEnd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uscatus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857BB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Tyrannid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A6EA3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Invertivore</w:t>
            </w:r>
            <w:proofErr w:type="spellEnd"/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3248D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5" w:type="dxa"/>
            <w:tcBorders>
              <w:left w:val="nil"/>
              <w:bottom w:val="nil"/>
              <w:right w:val="nil"/>
            </w:tcBorders>
            <w:vAlign w:val="center"/>
          </w:tcPr>
          <w:p w14:paraId="488E1E0C" w14:textId="5165C143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0.29 ± 0.21</w:t>
            </w:r>
          </w:p>
          <w:p w14:paraId="0F23909F" w14:textId="3DD15D42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(0.14 - 0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41CD" w:rsidRPr="00A412BC" w14:paraId="0075C5F2" w14:textId="77777777" w:rsidTr="007A7B4C">
        <w:trPr>
          <w:trHeight w:val="397"/>
        </w:trPr>
        <w:tc>
          <w:tcPr>
            <w:tcW w:w="180" w:type="dxa"/>
          </w:tcPr>
          <w:p w14:paraId="7A86AF76" w14:textId="77777777" w:rsidR="000941CD" w:rsidRPr="00A412BC" w:rsidRDefault="000941CD" w:rsidP="007A7B4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64C90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nezia</w:t>
            </w:r>
            <w:proofErr w:type="spellEnd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ubflava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3EC2E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Tyrannid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87F91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Invertivore</w:t>
            </w:r>
            <w:proofErr w:type="spellEnd"/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2DC3B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79542" w14:textId="23F392A8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0941CD" w:rsidRPr="00A412BC" w14:paraId="1E7935AD" w14:textId="77777777" w:rsidTr="007A7B4C">
        <w:trPr>
          <w:trHeight w:val="397"/>
        </w:trPr>
        <w:tc>
          <w:tcPr>
            <w:tcW w:w="180" w:type="dxa"/>
          </w:tcPr>
          <w:p w14:paraId="41377489" w14:textId="77777777" w:rsidR="000941CD" w:rsidRPr="00A412BC" w:rsidRDefault="000941CD" w:rsidP="007A7B4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E7847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Formicivora </w:t>
            </w:r>
            <w:proofErr w:type="spellStart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risea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8E5D5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Thamnophilin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5CC09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Invertivore</w:t>
            </w:r>
            <w:proofErr w:type="spellEnd"/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13CD3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75667" w14:textId="14F60EB3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0.24 ± 0.09</w:t>
            </w:r>
          </w:p>
          <w:p w14:paraId="42AA6889" w14:textId="19889B10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(0.15 - 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41CD" w:rsidRPr="00A412BC" w14:paraId="3C937BF9" w14:textId="77777777" w:rsidTr="007A7B4C">
        <w:trPr>
          <w:trHeight w:val="397"/>
        </w:trPr>
        <w:tc>
          <w:tcPr>
            <w:tcW w:w="180" w:type="dxa"/>
          </w:tcPr>
          <w:p w14:paraId="2B0CE286" w14:textId="77777777" w:rsidR="000941CD" w:rsidRPr="00A412BC" w:rsidRDefault="000941CD" w:rsidP="007A7B4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AFCC2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hamnophilus</w:t>
            </w:r>
            <w:proofErr w:type="spellEnd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elzelni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F5C4B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Thamnophilid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47D78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Invertivore</w:t>
            </w:r>
            <w:proofErr w:type="spellEnd"/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E1E5C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FB158" w14:textId="28B1756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0941CD" w:rsidRPr="00A412BC" w14:paraId="468B4557" w14:textId="77777777" w:rsidTr="007A7B4C">
        <w:trPr>
          <w:trHeight w:val="397"/>
        </w:trPr>
        <w:tc>
          <w:tcPr>
            <w:tcW w:w="180" w:type="dxa"/>
          </w:tcPr>
          <w:p w14:paraId="0107D4CE" w14:textId="77777777" w:rsidR="000941CD" w:rsidRPr="00A412BC" w:rsidRDefault="000941CD" w:rsidP="007A7B4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B920B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ylophilus</w:t>
            </w:r>
            <w:proofErr w:type="spellEnd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ectoralis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E741C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Vireonid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9196B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Invertivore</w:t>
            </w:r>
            <w:proofErr w:type="spellEnd"/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10BC2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CC03C" w14:textId="1383B281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  <w:p w14:paraId="7C077E75" w14:textId="14D6E196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(0.77 - 1.88)</w:t>
            </w:r>
          </w:p>
        </w:tc>
      </w:tr>
      <w:tr w:rsidR="000941CD" w:rsidRPr="00A412BC" w14:paraId="4AF5DE60" w14:textId="77777777" w:rsidTr="007A7B4C">
        <w:trPr>
          <w:trHeight w:val="397"/>
        </w:trPr>
        <w:tc>
          <w:tcPr>
            <w:tcW w:w="180" w:type="dxa"/>
          </w:tcPr>
          <w:p w14:paraId="67EFF7BD" w14:textId="77777777" w:rsidR="000941CD" w:rsidRPr="00A412BC" w:rsidRDefault="000941CD" w:rsidP="007A7B4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00564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oecilotriccus</w:t>
            </w:r>
            <w:proofErr w:type="spellEnd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latirostris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BD793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Rhynchocyclid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9DAD3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Invertivore</w:t>
            </w:r>
            <w:proofErr w:type="spellEnd"/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CA1E0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AE451" w14:textId="0DA32646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941CD" w:rsidRPr="00A412BC" w14:paraId="31686966" w14:textId="77777777" w:rsidTr="007A7B4C">
        <w:trPr>
          <w:trHeight w:val="397"/>
        </w:trPr>
        <w:tc>
          <w:tcPr>
            <w:tcW w:w="180" w:type="dxa"/>
          </w:tcPr>
          <w:p w14:paraId="5560F8BE" w14:textId="77777777" w:rsidR="000941CD" w:rsidRPr="00A412BC" w:rsidRDefault="000941CD" w:rsidP="007A7B4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37222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olioptila</w:t>
            </w:r>
            <w:proofErr w:type="spellEnd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umicola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E456A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Polioptilid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9BCC9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Invertivore</w:t>
            </w:r>
            <w:proofErr w:type="spellEnd"/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C5D96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F12FE" w14:textId="70421A91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941CD" w:rsidRPr="00A412BC" w14:paraId="67E4E592" w14:textId="77777777" w:rsidTr="007A7B4C">
        <w:trPr>
          <w:trHeight w:val="397"/>
        </w:trPr>
        <w:tc>
          <w:tcPr>
            <w:tcW w:w="180" w:type="dxa"/>
          </w:tcPr>
          <w:p w14:paraId="0DA040B4" w14:textId="77777777" w:rsidR="000941CD" w:rsidRPr="00A412BC" w:rsidRDefault="000941CD" w:rsidP="007A7B4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7DEFA47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Xiphorynchus</w:t>
            </w:r>
            <w:proofErr w:type="spellEnd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412B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uttatoides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0345B2C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Dendrocolaptid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39A779C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Invertivore</w:t>
            </w:r>
            <w:proofErr w:type="spellEnd"/>
          </w:p>
        </w:tc>
        <w:tc>
          <w:tcPr>
            <w:tcW w:w="34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7EB603C" w14:textId="77777777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BD798FE" w14:textId="72084D85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1.24 ± 0.43</w:t>
            </w:r>
          </w:p>
          <w:p w14:paraId="69150EC7" w14:textId="57A27DE2" w:rsidR="000941CD" w:rsidRPr="00A412BC" w:rsidRDefault="000941CD" w:rsidP="007A7B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(0.93 - 1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A412B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534806DA" w14:textId="77777777" w:rsidR="000941CD" w:rsidRPr="00A412BC" w:rsidRDefault="000941CD" w:rsidP="000941CD">
      <w:pPr>
        <w:spacing w:after="160" w:line="278" w:lineRule="auto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768B1F40" w14:textId="77777777" w:rsidR="00C213F7" w:rsidRPr="000F56CA" w:rsidRDefault="00C213F7">
      <w:pPr>
        <w:rPr>
          <w:lang w:val="en-US"/>
        </w:rPr>
      </w:pPr>
    </w:p>
    <w:sectPr w:rsidR="00C213F7" w:rsidRPr="000F56C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3CD"/>
    <w:rsid w:val="000941CD"/>
    <w:rsid w:val="000F56CA"/>
    <w:rsid w:val="003A33CD"/>
    <w:rsid w:val="003B65DE"/>
    <w:rsid w:val="00534262"/>
    <w:rsid w:val="00A53216"/>
    <w:rsid w:val="00C213F7"/>
    <w:rsid w:val="00C70473"/>
    <w:rsid w:val="00EA5765"/>
    <w:rsid w:val="00FC5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7CE538"/>
  <w15:chartTrackingRefBased/>
  <w15:docId w15:val="{AE7FFF0A-611C-4928-BD3A-3A0781688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6C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3A33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A33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A33C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A33C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A33C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A33C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A33C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A33C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A33C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A33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A33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A33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A33C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A33CD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A33C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A33C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A33C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A33C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A33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3A33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A33C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3A33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A33C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3A33C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A33C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3A33C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A33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A33CD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A33CD"/>
    <w:rPr>
      <w:b/>
      <w:bCs/>
      <w:smallCaps/>
      <w:color w:val="0F4761" w:themeColor="accent1" w:themeShade="BF"/>
      <w:spacing w:val="5"/>
    </w:rPr>
  </w:style>
  <w:style w:type="paragraph" w:styleId="Textodecomentrio">
    <w:name w:val="annotation text"/>
    <w:basedOn w:val="Normal"/>
    <w:link w:val="Textodecomentrio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Pr>
      <w:rFonts w:ascii="Arial" w:eastAsia="Arial" w:hAnsi="Arial" w:cs="Arial"/>
      <w:kern w:val="0"/>
      <w:sz w:val="20"/>
      <w:szCs w:val="20"/>
      <w:lang w:eastAsia="pt-BR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57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Monteiro</dc:creator>
  <cp:keywords/>
  <dc:description/>
  <cp:lastModifiedBy>Lucas Monteiro</cp:lastModifiedBy>
  <cp:revision>4</cp:revision>
  <dcterms:created xsi:type="dcterms:W3CDTF">2025-12-18T10:58:00Z</dcterms:created>
  <dcterms:modified xsi:type="dcterms:W3CDTF">2026-01-06T21:50:00Z</dcterms:modified>
</cp:coreProperties>
</file>